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7B3BD3" w14:textId="77777777" w:rsidR="00FB7815" w:rsidRPr="00FB7815" w:rsidRDefault="00BB157C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1. </w:t>
      </w:r>
      <w:r w:rsidR="00FB7815" w:rsidRPr="00CA59B0">
        <w:rPr>
          <w:rFonts w:ascii="Times New Roman" w:hAnsi="Times New Roman" w:cs="Times New Roman"/>
          <w:i/>
          <w:sz w:val="24"/>
          <w:szCs w:val="24"/>
          <w:lang w:val="en-US"/>
        </w:rPr>
        <w:t>Pearson correlations among all variables</w:t>
      </w:r>
    </w:p>
    <w:tbl>
      <w:tblPr>
        <w:tblW w:w="6190" w:type="pct"/>
        <w:tblInd w:w="-1067" w:type="dxa"/>
        <w:tblBorders>
          <w:bottom w:val="single" w:sz="6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24"/>
        <w:gridCol w:w="51"/>
        <w:gridCol w:w="1085"/>
        <w:gridCol w:w="1148"/>
        <w:gridCol w:w="1076"/>
        <w:gridCol w:w="1076"/>
        <w:gridCol w:w="1076"/>
        <w:gridCol w:w="1076"/>
        <w:gridCol w:w="1076"/>
        <w:gridCol w:w="743"/>
      </w:tblGrid>
      <w:tr w:rsidR="0074288D" w:rsidRPr="00FB7815" w14:paraId="14C7AF96" w14:textId="77777777" w:rsidTr="008E4EAD">
        <w:trPr>
          <w:trHeight w:val="33"/>
          <w:tblHeader/>
        </w:trPr>
        <w:tc>
          <w:tcPr>
            <w:tcW w:w="125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7B2B164" w14:textId="77777777" w:rsidR="00B33DDF" w:rsidRPr="00FB7815" w:rsidRDefault="00B33DDF" w:rsidP="001D317B">
            <w:pPr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</w:p>
        </w:tc>
        <w:tc>
          <w:tcPr>
            <w:tcW w:w="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4C3BD1" w14:textId="77777777" w:rsidR="00B33DDF" w:rsidRPr="00FB7815" w:rsidRDefault="00B33DDF" w:rsidP="001D317B">
            <w:pPr>
              <w:contextualSpacing/>
              <w:jc w:val="righ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nb-NO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09FAFBE" w14:textId="77777777" w:rsidR="00B33DDF" w:rsidRPr="00FB7815" w:rsidRDefault="00B33DDF" w:rsidP="001D317B">
            <w:pPr>
              <w:contextualSpacing/>
              <w:jc w:val="righ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nb-NO"/>
              </w:rPr>
            </w:pPr>
            <w:r w:rsidRPr="00FB781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925FEBD" w14:textId="77777777" w:rsidR="00B33DDF" w:rsidRPr="00FB7815" w:rsidRDefault="00B33DDF" w:rsidP="001D317B">
            <w:pPr>
              <w:contextualSpacing/>
              <w:jc w:val="righ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nb-NO"/>
              </w:rPr>
            </w:pPr>
            <w:r w:rsidRPr="00FB781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nb-NO"/>
              </w:rPr>
              <w:t>2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1AA761A" w14:textId="77777777" w:rsidR="00B33DDF" w:rsidRPr="00FB7815" w:rsidRDefault="00B33DDF" w:rsidP="001D317B">
            <w:pPr>
              <w:contextualSpacing/>
              <w:jc w:val="righ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nb-NO"/>
              </w:rPr>
            </w:pPr>
            <w:r w:rsidRPr="00FB781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nb-NO"/>
              </w:rPr>
              <w:t>3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38163F8" w14:textId="77777777" w:rsidR="00B33DDF" w:rsidRPr="00FB7815" w:rsidRDefault="00B33DDF" w:rsidP="001D317B">
            <w:pPr>
              <w:contextualSpacing/>
              <w:jc w:val="righ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nb-NO"/>
              </w:rPr>
            </w:pPr>
            <w:r w:rsidRPr="00FB781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nb-NO"/>
              </w:rPr>
              <w:t>4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5E4CE22" w14:textId="77777777" w:rsidR="00B33DDF" w:rsidRPr="00FB7815" w:rsidRDefault="00B33DDF" w:rsidP="001D317B">
            <w:pPr>
              <w:contextualSpacing/>
              <w:jc w:val="righ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nb-NO"/>
              </w:rPr>
            </w:pPr>
            <w:r w:rsidRPr="00FB781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nb-NO"/>
              </w:rPr>
              <w:t>5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5C498D5" w14:textId="77777777" w:rsidR="00B33DDF" w:rsidRPr="00FB7815" w:rsidRDefault="00B33DDF" w:rsidP="001D317B">
            <w:pPr>
              <w:contextualSpacing/>
              <w:jc w:val="righ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nb-NO"/>
              </w:rPr>
            </w:pPr>
            <w:r w:rsidRPr="00FB781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nb-NO"/>
              </w:rPr>
              <w:t>6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227C73B" w14:textId="77777777" w:rsidR="00B33DDF" w:rsidRPr="00FB7815" w:rsidRDefault="00B33DDF" w:rsidP="001D317B">
            <w:pPr>
              <w:contextualSpacing/>
              <w:jc w:val="righ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nb-NO"/>
              </w:rPr>
            </w:pPr>
            <w:r w:rsidRPr="00FB781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nb-NO"/>
              </w:rPr>
              <w:t>7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B130C32" w14:textId="77777777" w:rsidR="00B33DDF" w:rsidRPr="00FB7815" w:rsidRDefault="00B33DDF" w:rsidP="001D317B">
            <w:pPr>
              <w:contextualSpacing/>
              <w:jc w:val="righ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nb-NO"/>
              </w:rPr>
            </w:pPr>
            <w:r w:rsidRPr="00FB781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nb-NO"/>
              </w:rPr>
              <w:t>8</w:t>
            </w:r>
          </w:p>
        </w:tc>
      </w:tr>
      <w:tr w:rsidR="0074288D" w:rsidRPr="00FB7815" w14:paraId="3D074FFB" w14:textId="77777777" w:rsidTr="008E4EAD">
        <w:trPr>
          <w:trHeight w:val="354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BA7C3AA" w14:textId="77777777" w:rsidR="0074288D" w:rsidRPr="00FB7815" w:rsidRDefault="0074288D" w:rsidP="0074288D">
            <w:pPr>
              <w:numPr>
                <w:ilvl w:val="0"/>
                <w:numId w:val="1"/>
              </w:numPr>
              <w:spacing w:after="120" w:line="320" w:lineRule="atLeast"/>
              <w:ind w:right="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7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12 – 16)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</w:tcPr>
          <w:p w14:paraId="7E0A371B" w14:textId="77777777" w:rsidR="0074288D" w:rsidRPr="00FB7815" w:rsidRDefault="0074288D" w:rsidP="0074288D">
            <w:pPr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8F10BA7" w14:textId="77777777" w:rsidR="0074288D" w:rsidRPr="00FB7815" w:rsidRDefault="0074288D" w:rsidP="0074288D">
            <w:pPr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nb-NO"/>
              </w:rPr>
            </w:pPr>
            <w:r w:rsidRPr="00FB7815">
              <w:rPr>
                <w:rFonts w:ascii="Times New Roman" w:eastAsia="Calibri" w:hAnsi="Times New Roman" w:cs="Times New Roman"/>
                <w:sz w:val="20"/>
                <w:szCs w:val="20"/>
                <w:lang w:val="en-US" w:eastAsia="nb-NO"/>
              </w:rPr>
              <w:t>–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25907D3" w14:textId="77777777" w:rsidR="0074288D" w:rsidRPr="00FB7815" w:rsidRDefault="0074288D" w:rsidP="0074288D">
            <w:pPr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C8DCA53" w14:textId="77777777" w:rsidR="0074288D" w:rsidRPr="00FB7815" w:rsidRDefault="0074288D" w:rsidP="0074288D">
            <w:pPr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6978D1F" w14:textId="77777777" w:rsidR="0074288D" w:rsidRPr="00FB7815" w:rsidRDefault="0074288D" w:rsidP="0074288D">
            <w:pPr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F0DCD3C" w14:textId="77777777" w:rsidR="0074288D" w:rsidRPr="00FB7815" w:rsidRDefault="0074288D" w:rsidP="0074288D">
            <w:pPr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F872AA6" w14:textId="77777777" w:rsidR="0074288D" w:rsidRPr="00FB7815" w:rsidRDefault="0074288D" w:rsidP="0074288D">
            <w:pPr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F7BF075" w14:textId="77777777" w:rsidR="0074288D" w:rsidRPr="00FB7815" w:rsidRDefault="0074288D" w:rsidP="0074288D">
            <w:pPr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0C47D49" w14:textId="77777777" w:rsidR="0074288D" w:rsidRPr="00FB7815" w:rsidRDefault="0074288D" w:rsidP="0074288D">
            <w:pPr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74288D" w:rsidRPr="00FB7815" w14:paraId="3F863818" w14:textId="77777777" w:rsidTr="008E4EAD">
        <w:trPr>
          <w:trHeight w:val="372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D90A39C" w14:textId="77777777" w:rsidR="00B7349D" w:rsidRDefault="0074288D" w:rsidP="0074288D">
            <w:pPr>
              <w:numPr>
                <w:ilvl w:val="0"/>
                <w:numId w:val="1"/>
              </w:numPr>
              <w:spacing w:after="120" w:line="320" w:lineRule="atLeast"/>
              <w:ind w:right="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7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mestic violence </w:t>
            </w:r>
          </w:p>
          <w:p w14:paraId="5C9430C4" w14:textId="60E99F49" w:rsidR="0074288D" w:rsidRPr="00FB7815" w:rsidRDefault="0074288D" w:rsidP="00B7349D">
            <w:pPr>
              <w:spacing w:after="120" w:line="320" w:lineRule="atLeast"/>
              <w:ind w:left="704" w:right="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7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-3)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</w:tcPr>
          <w:p w14:paraId="3C1FAE36" w14:textId="77777777" w:rsidR="0074288D" w:rsidRPr="00FB7815" w:rsidRDefault="0074288D" w:rsidP="0074288D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66B33BF" w14:textId="653C7144" w:rsidR="0074288D" w:rsidRPr="00FB7815" w:rsidRDefault="0074288D" w:rsidP="00597978">
            <w:pPr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nb-NO"/>
              </w:rPr>
            </w:pPr>
            <w:r w:rsidRPr="00FB7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7</w:t>
            </w:r>
            <w:r w:rsidRPr="00FB781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9ACEFF7" w14:textId="77777777" w:rsidR="0074288D" w:rsidRPr="00FB7815" w:rsidRDefault="0074288D" w:rsidP="0074288D">
            <w:pPr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nb-NO"/>
              </w:rPr>
            </w:pPr>
            <w:r w:rsidRPr="00FB7815">
              <w:rPr>
                <w:rFonts w:ascii="Times New Roman" w:eastAsia="Calibri" w:hAnsi="Times New Roman" w:cs="Times New Roman"/>
                <w:sz w:val="20"/>
                <w:szCs w:val="20"/>
                <w:lang w:val="en-US" w:eastAsia="nb-NO"/>
              </w:rPr>
              <w:t>–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A7EBECD" w14:textId="77777777" w:rsidR="0074288D" w:rsidRPr="00FB7815" w:rsidRDefault="0074288D" w:rsidP="0074288D">
            <w:pPr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B6ACA36" w14:textId="77777777" w:rsidR="0074288D" w:rsidRPr="00FB7815" w:rsidRDefault="0074288D" w:rsidP="0074288D">
            <w:pPr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ADC70AD" w14:textId="77777777" w:rsidR="0074288D" w:rsidRPr="00FB7815" w:rsidRDefault="0074288D" w:rsidP="0074288D">
            <w:pPr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5DB8ED0" w14:textId="77777777" w:rsidR="0074288D" w:rsidRPr="00FB7815" w:rsidRDefault="0074288D" w:rsidP="0074288D">
            <w:pPr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302A60C" w14:textId="77777777" w:rsidR="0074288D" w:rsidRPr="00FB7815" w:rsidRDefault="0074288D" w:rsidP="0074288D">
            <w:pPr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7A8BDCE" w14:textId="77777777" w:rsidR="0074288D" w:rsidRPr="00FB7815" w:rsidRDefault="0074288D" w:rsidP="0074288D">
            <w:pPr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74288D" w:rsidRPr="00FB7815" w14:paraId="35D61433" w14:textId="77777777" w:rsidTr="008E4EAD">
        <w:trPr>
          <w:trHeight w:val="404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B22BA4D" w14:textId="77777777" w:rsidR="0074288D" w:rsidRPr="00FB7815" w:rsidRDefault="0074288D" w:rsidP="0074288D">
            <w:pPr>
              <w:numPr>
                <w:ilvl w:val="0"/>
                <w:numId w:val="1"/>
              </w:numPr>
              <w:spacing w:after="120" w:line="320" w:lineRule="atLeast"/>
              <w:ind w:right="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7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ological abuse (0-3)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</w:tcPr>
          <w:p w14:paraId="1E51DDB0" w14:textId="77777777" w:rsidR="0074288D" w:rsidRPr="00FB7815" w:rsidRDefault="0074288D" w:rsidP="0074288D">
            <w:pPr>
              <w:spacing w:after="120" w:line="320" w:lineRule="atLeast"/>
              <w:ind w:right="60" w:firstLine="284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5B267E1" w14:textId="77777777" w:rsidR="0074288D" w:rsidRPr="00FB7815" w:rsidRDefault="0074288D" w:rsidP="00597978">
            <w:pPr>
              <w:spacing w:after="120" w:line="320" w:lineRule="atLeast"/>
              <w:ind w:right="60" w:firstLine="284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7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6</w:t>
            </w:r>
            <w:r w:rsidRPr="00FB781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847EC64" w14:textId="744B5B78" w:rsidR="0074288D" w:rsidRPr="00FB7815" w:rsidRDefault="00B7349D" w:rsidP="0074288D">
            <w:pPr>
              <w:spacing w:after="120" w:line="320" w:lineRule="atLeast"/>
              <w:ind w:left="60" w:right="60" w:firstLine="284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4288D" w:rsidRPr="00FB7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8</w:t>
            </w:r>
            <w:r w:rsidR="0074288D" w:rsidRPr="00FB781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A44A760" w14:textId="77777777" w:rsidR="0074288D" w:rsidRPr="00FB7815" w:rsidRDefault="0074288D" w:rsidP="0074288D">
            <w:pPr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nb-NO"/>
              </w:rPr>
            </w:pPr>
            <w:r w:rsidRPr="00FB7815">
              <w:rPr>
                <w:rFonts w:ascii="Times New Roman" w:eastAsia="Calibri" w:hAnsi="Times New Roman" w:cs="Times New Roman"/>
                <w:sz w:val="20"/>
                <w:szCs w:val="20"/>
                <w:lang w:val="en-US" w:eastAsia="nb-NO"/>
              </w:rPr>
              <w:t>–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6D5C8B2" w14:textId="77777777" w:rsidR="0074288D" w:rsidRPr="00FB7815" w:rsidRDefault="0074288D" w:rsidP="0074288D">
            <w:pPr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2811EB1" w14:textId="77777777" w:rsidR="0074288D" w:rsidRPr="00FB7815" w:rsidRDefault="0074288D" w:rsidP="0074288D">
            <w:pPr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E8357D2" w14:textId="77777777" w:rsidR="0074288D" w:rsidRPr="00FB7815" w:rsidRDefault="0074288D" w:rsidP="0074288D">
            <w:pPr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FCD064D" w14:textId="77777777" w:rsidR="0074288D" w:rsidRPr="00FB7815" w:rsidRDefault="0074288D" w:rsidP="0074288D">
            <w:pPr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777B135" w14:textId="77777777" w:rsidR="0074288D" w:rsidRPr="00FB7815" w:rsidRDefault="0074288D" w:rsidP="0074288D">
            <w:pPr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74288D" w:rsidRPr="00FB7815" w14:paraId="5779343B" w14:textId="77777777" w:rsidTr="008E4EAD">
        <w:trPr>
          <w:trHeight w:val="436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0D1A91D" w14:textId="77777777" w:rsidR="0074288D" w:rsidRPr="00FB7815" w:rsidRDefault="0074288D" w:rsidP="0074288D">
            <w:pPr>
              <w:numPr>
                <w:ilvl w:val="0"/>
                <w:numId w:val="1"/>
              </w:numPr>
              <w:spacing w:after="120" w:line="320" w:lineRule="atLeast"/>
              <w:ind w:right="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7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abuse (0-3)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</w:tcPr>
          <w:p w14:paraId="3651AD67" w14:textId="77777777" w:rsidR="0074288D" w:rsidRPr="00FB7815" w:rsidRDefault="0074288D" w:rsidP="0074288D">
            <w:pPr>
              <w:spacing w:after="120" w:line="320" w:lineRule="atLeast"/>
              <w:ind w:right="60" w:firstLine="284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6762999" w14:textId="77777777" w:rsidR="0074288D" w:rsidRPr="00FB7815" w:rsidRDefault="0074288D" w:rsidP="00597978">
            <w:pPr>
              <w:spacing w:after="120" w:line="320" w:lineRule="atLeast"/>
              <w:ind w:right="60" w:firstLine="284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7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2</w:t>
            </w:r>
            <w:r w:rsidRPr="00FB781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E26C2FA" w14:textId="6510A58B" w:rsidR="0074288D" w:rsidRPr="00FB7815" w:rsidRDefault="00B7349D" w:rsidP="0074288D">
            <w:pPr>
              <w:spacing w:after="120" w:line="320" w:lineRule="atLeast"/>
              <w:ind w:left="60" w:right="60" w:firstLine="284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4288D" w:rsidRPr="00FB7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4</w:t>
            </w:r>
            <w:r w:rsidR="0074288D" w:rsidRPr="00FB781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012B5FB" w14:textId="23A7BF17" w:rsidR="0074288D" w:rsidRPr="00FB7815" w:rsidRDefault="00B7349D" w:rsidP="0074288D">
            <w:pPr>
              <w:spacing w:after="120" w:line="320" w:lineRule="atLeast"/>
              <w:ind w:left="60" w:right="60" w:firstLine="284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4288D" w:rsidRPr="00FB7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3</w:t>
            </w:r>
            <w:r w:rsidR="0074288D" w:rsidRPr="00FB781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8DC2AC4" w14:textId="77777777" w:rsidR="0074288D" w:rsidRPr="00FB7815" w:rsidRDefault="0074288D" w:rsidP="0074288D">
            <w:pPr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nb-NO"/>
              </w:rPr>
            </w:pPr>
            <w:r w:rsidRPr="00FB7815">
              <w:rPr>
                <w:rFonts w:ascii="Times New Roman" w:eastAsia="Calibri" w:hAnsi="Times New Roman" w:cs="Times New Roman"/>
                <w:sz w:val="20"/>
                <w:szCs w:val="20"/>
                <w:lang w:val="en-US" w:eastAsia="nb-NO"/>
              </w:rPr>
              <w:t>–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16146BF" w14:textId="77777777" w:rsidR="0074288D" w:rsidRPr="00FB7815" w:rsidRDefault="0074288D" w:rsidP="0074288D">
            <w:pPr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BE3C0F1" w14:textId="77777777" w:rsidR="0074288D" w:rsidRPr="00FB7815" w:rsidRDefault="0074288D" w:rsidP="0074288D">
            <w:pPr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B6D8FD4" w14:textId="77777777" w:rsidR="0074288D" w:rsidRPr="00FB7815" w:rsidRDefault="0074288D" w:rsidP="0074288D">
            <w:pPr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53398C8" w14:textId="77777777" w:rsidR="0074288D" w:rsidRPr="00FB7815" w:rsidRDefault="0074288D" w:rsidP="0074288D">
            <w:pPr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74288D" w:rsidRPr="00FB7815" w14:paraId="41ECFEDC" w14:textId="77777777" w:rsidTr="008E4EAD">
        <w:trPr>
          <w:trHeight w:val="395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FD593C6" w14:textId="77777777" w:rsidR="0074288D" w:rsidRPr="00FB7815" w:rsidRDefault="0074288D" w:rsidP="0074288D">
            <w:pPr>
              <w:numPr>
                <w:ilvl w:val="0"/>
                <w:numId w:val="1"/>
              </w:numPr>
              <w:spacing w:after="120" w:line="320" w:lineRule="atLeast"/>
              <w:ind w:right="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7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ual abuse (0-3)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</w:tcPr>
          <w:p w14:paraId="1F92F2B1" w14:textId="77777777" w:rsidR="0074288D" w:rsidRPr="00FB7815" w:rsidRDefault="0074288D" w:rsidP="0074288D">
            <w:pPr>
              <w:spacing w:after="120" w:line="320" w:lineRule="atLeast"/>
              <w:ind w:right="60" w:firstLine="284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3752905" w14:textId="77777777" w:rsidR="0074288D" w:rsidRPr="00FB7815" w:rsidRDefault="0074288D" w:rsidP="00597978">
            <w:pPr>
              <w:spacing w:after="120" w:line="320" w:lineRule="atLeast"/>
              <w:ind w:right="60" w:firstLine="284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7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5</w:t>
            </w:r>
            <w:r w:rsidRPr="00FB781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0B391EA" w14:textId="353795FA" w:rsidR="0074288D" w:rsidRPr="00FB7815" w:rsidRDefault="00B7349D" w:rsidP="0074288D">
            <w:pPr>
              <w:spacing w:after="120" w:line="320" w:lineRule="atLeast"/>
              <w:ind w:left="60" w:right="60" w:firstLine="284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4288D" w:rsidRPr="00FB7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3</w:t>
            </w:r>
            <w:r w:rsidR="0074288D" w:rsidRPr="00FB781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3F18378" w14:textId="30DDBB69" w:rsidR="0074288D" w:rsidRPr="00FB7815" w:rsidRDefault="00B7349D" w:rsidP="0074288D">
            <w:pPr>
              <w:spacing w:after="120" w:line="320" w:lineRule="atLeast"/>
              <w:ind w:left="60" w:right="60" w:firstLine="284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4288D" w:rsidRPr="00FB7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5</w:t>
            </w:r>
            <w:r w:rsidR="0074288D" w:rsidRPr="00FB781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34D54AF" w14:textId="0443474C" w:rsidR="0074288D" w:rsidRPr="00FB7815" w:rsidRDefault="00B7349D" w:rsidP="0074288D">
            <w:pPr>
              <w:spacing w:after="120" w:line="320" w:lineRule="atLeast"/>
              <w:ind w:left="60" w:right="60" w:firstLine="284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4288D" w:rsidRPr="00FB7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6</w:t>
            </w:r>
            <w:r w:rsidR="0074288D" w:rsidRPr="00FB781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8B678FE" w14:textId="77777777" w:rsidR="0074288D" w:rsidRPr="00FB7815" w:rsidRDefault="0074288D" w:rsidP="0074288D">
            <w:pPr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nb-NO"/>
              </w:rPr>
            </w:pPr>
            <w:r w:rsidRPr="00FB7815">
              <w:rPr>
                <w:rFonts w:ascii="Times New Roman" w:eastAsia="Calibri" w:hAnsi="Times New Roman" w:cs="Times New Roman"/>
                <w:sz w:val="20"/>
                <w:szCs w:val="20"/>
                <w:lang w:val="en-US" w:eastAsia="nb-NO"/>
              </w:rPr>
              <w:t>–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B4C83B1" w14:textId="77777777" w:rsidR="0074288D" w:rsidRPr="00FB7815" w:rsidRDefault="0074288D" w:rsidP="0074288D">
            <w:pPr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164D87E" w14:textId="77777777" w:rsidR="0074288D" w:rsidRPr="00FB7815" w:rsidRDefault="0074288D" w:rsidP="0074288D">
            <w:pPr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4D246A4" w14:textId="77777777" w:rsidR="0074288D" w:rsidRPr="00FB7815" w:rsidRDefault="0074288D" w:rsidP="0074288D">
            <w:pPr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74288D" w:rsidRPr="00FB7815" w14:paraId="2EF8790B" w14:textId="77777777" w:rsidTr="008E4EAD">
        <w:trPr>
          <w:trHeight w:val="297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BFA0C5F" w14:textId="77777777" w:rsidR="0074288D" w:rsidRPr="00FB7815" w:rsidRDefault="0074288D" w:rsidP="0074288D">
            <w:pPr>
              <w:numPr>
                <w:ilvl w:val="0"/>
                <w:numId w:val="1"/>
              </w:numPr>
              <w:spacing w:after="120" w:line="320" w:lineRule="atLeast"/>
              <w:ind w:right="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7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SI (0-3)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</w:tcPr>
          <w:p w14:paraId="02B9792C" w14:textId="77777777" w:rsidR="0074288D" w:rsidRPr="00FB7815" w:rsidRDefault="0074288D" w:rsidP="0074288D">
            <w:pPr>
              <w:spacing w:after="120" w:line="320" w:lineRule="atLeast"/>
              <w:ind w:right="60" w:firstLine="284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06A4C9A" w14:textId="77777777" w:rsidR="0074288D" w:rsidRPr="00FB7815" w:rsidRDefault="0074288D" w:rsidP="00597978">
            <w:pPr>
              <w:spacing w:after="120" w:line="320" w:lineRule="atLeast"/>
              <w:ind w:right="60" w:firstLine="284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7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8</w:t>
            </w:r>
            <w:r w:rsidRPr="00FB781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9096B98" w14:textId="6D5D3B52" w:rsidR="0074288D" w:rsidRPr="00FB7815" w:rsidRDefault="00B7349D" w:rsidP="0074288D">
            <w:pPr>
              <w:spacing w:after="120" w:line="320" w:lineRule="atLeast"/>
              <w:ind w:left="60" w:right="60" w:firstLine="284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4288D" w:rsidRPr="00FB7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</w:t>
            </w:r>
            <w:r w:rsidR="0074288D" w:rsidRPr="00FB781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97160CF" w14:textId="4564310D" w:rsidR="0074288D" w:rsidRPr="00FB7815" w:rsidRDefault="00B7349D" w:rsidP="0074288D">
            <w:pPr>
              <w:spacing w:after="120" w:line="320" w:lineRule="atLeast"/>
              <w:ind w:left="60" w:right="60" w:firstLine="284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4288D" w:rsidRPr="00FB7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8</w:t>
            </w:r>
            <w:r w:rsidR="0074288D" w:rsidRPr="00FB781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D9BE70D" w14:textId="6F392A0D" w:rsidR="0074288D" w:rsidRPr="00FB7815" w:rsidRDefault="00B7349D" w:rsidP="0074288D">
            <w:pPr>
              <w:spacing w:after="120" w:line="320" w:lineRule="atLeast"/>
              <w:ind w:left="60" w:right="60" w:firstLine="284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4288D" w:rsidRPr="00FB7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</w:t>
            </w:r>
            <w:r w:rsidR="0074288D" w:rsidRPr="00FB781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0FBAF3F" w14:textId="057220E8" w:rsidR="0074288D" w:rsidRPr="00FB7815" w:rsidRDefault="00B7349D" w:rsidP="0074288D">
            <w:pPr>
              <w:spacing w:after="120" w:line="320" w:lineRule="atLeast"/>
              <w:ind w:left="60" w:right="60" w:firstLine="284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4288D" w:rsidRPr="00FB7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</w:t>
            </w:r>
            <w:r w:rsidR="0074288D" w:rsidRPr="00FB781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27ECF56" w14:textId="77777777" w:rsidR="0074288D" w:rsidRPr="00FB7815" w:rsidRDefault="0074288D" w:rsidP="0074288D">
            <w:pPr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nb-NO"/>
              </w:rPr>
            </w:pPr>
            <w:r w:rsidRPr="00FB7815">
              <w:rPr>
                <w:rFonts w:ascii="Times New Roman" w:eastAsia="Calibri" w:hAnsi="Times New Roman" w:cs="Times New Roman"/>
                <w:sz w:val="20"/>
                <w:szCs w:val="20"/>
                <w:lang w:val="en-US" w:eastAsia="nb-NO"/>
              </w:rPr>
              <w:t>–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5E51314" w14:textId="77777777" w:rsidR="0074288D" w:rsidRPr="00FB7815" w:rsidRDefault="0074288D" w:rsidP="0074288D">
            <w:pPr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0198B0E" w14:textId="77777777" w:rsidR="0074288D" w:rsidRPr="00FB7815" w:rsidRDefault="0074288D" w:rsidP="0074288D">
            <w:pPr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74288D" w:rsidRPr="00FB7815" w14:paraId="4DBEDE9E" w14:textId="77777777" w:rsidTr="008E4EAD">
        <w:trPr>
          <w:trHeight w:val="48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D48767D" w14:textId="77777777" w:rsidR="0074288D" w:rsidRPr="00FB7815" w:rsidRDefault="0074288D" w:rsidP="0074288D">
            <w:pPr>
              <w:numPr>
                <w:ilvl w:val="0"/>
                <w:numId w:val="1"/>
              </w:numPr>
              <w:spacing w:after="120" w:line="320" w:lineRule="atLeast"/>
              <w:ind w:right="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7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 angry (0-50)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</w:tcPr>
          <w:p w14:paraId="2FF64492" w14:textId="77777777" w:rsidR="0074288D" w:rsidRPr="00FB7815" w:rsidRDefault="0074288D" w:rsidP="0074288D">
            <w:pPr>
              <w:spacing w:after="120" w:line="320" w:lineRule="atLeast"/>
              <w:ind w:right="60" w:firstLine="284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5B1607F" w14:textId="77777777" w:rsidR="0074288D" w:rsidRPr="00FB7815" w:rsidRDefault="0074288D" w:rsidP="00597978">
            <w:pPr>
              <w:spacing w:after="120" w:line="320" w:lineRule="atLeast"/>
              <w:ind w:right="60" w:firstLine="284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7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76</w:t>
            </w:r>
            <w:r w:rsidRPr="00FB781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0CF983D" w14:textId="77777777" w:rsidR="0074288D" w:rsidRPr="00FB7815" w:rsidRDefault="0074288D" w:rsidP="00B7349D">
            <w:pPr>
              <w:spacing w:after="120" w:line="320" w:lineRule="atLeast"/>
              <w:ind w:right="1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7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7104D87" w14:textId="250F3612" w:rsidR="0074288D" w:rsidRPr="00FB7815" w:rsidRDefault="00B7349D" w:rsidP="0074288D">
            <w:pPr>
              <w:spacing w:after="120" w:line="320" w:lineRule="atLeast"/>
              <w:ind w:left="60" w:right="60" w:firstLine="284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4288D" w:rsidRPr="00FB7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7</w:t>
            </w:r>
            <w:r w:rsidR="0074288D" w:rsidRPr="00FB781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77B0710" w14:textId="55F5E14C" w:rsidR="0074288D" w:rsidRPr="00FB7815" w:rsidRDefault="00B7349D" w:rsidP="0074288D">
            <w:pPr>
              <w:spacing w:after="120" w:line="320" w:lineRule="atLeast"/>
              <w:ind w:left="60" w:right="60" w:firstLine="284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4288D" w:rsidRPr="00FB7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7</w:t>
            </w:r>
            <w:r w:rsidR="0074288D" w:rsidRPr="00FB781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5CAD48B" w14:textId="6FC5F9B7" w:rsidR="0074288D" w:rsidRPr="00FB7815" w:rsidRDefault="00B7349D" w:rsidP="0074288D">
            <w:pPr>
              <w:spacing w:after="120" w:line="320" w:lineRule="atLeast"/>
              <w:ind w:left="60" w:right="60" w:firstLine="284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4288D" w:rsidRPr="00FB7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6</w:t>
            </w:r>
            <w:r w:rsidR="0074288D" w:rsidRPr="00FB781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148A944" w14:textId="5CC33475" w:rsidR="0074288D" w:rsidRPr="00FB7815" w:rsidRDefault="00B7349D" w:rsidP="0074288D">
            <w:pPr>
              <w:spacing w:after="120" w:line="320" w:lineRule="atLeast"/>
              <w:ind w:left="60" w:right="60" w:firstLine="284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4288D" w:rsidRPr="00FB7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3</w:t>
            </w:r>
            <w:r w:rsidR="0074288D" w:rsidRPr="00FB781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B928E91" w14:textId="77777777" w:rsidR="0074288D" w:rsidRPr="00FB7815" w:rsidRDefault="0074288D" w:rsidP="0074288D">
            <w:pPr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nb-NO"/>
              </w:rPr>
            </w:pPr>
            <w:bookmarkStart w:id="1" w:name="OLE_LINK1"/>
            <w:r w:rsidRPr="00FB7815">
              <w:rPr>
                <w:rFonts w:ascii="Times New Roman" w:eastAsia="Calibri" w:hAnsi="Times New Roman" w:cs="Times New Roman"/>
                <w:sz w:val="20"/>
                <w:szCs w:val="20"/>
                <w:lang w:val="en-US" w:eastAsia="nb-NO"/>
              </w:rPr>
              <w:t>–</w:t>
            </w:r>
            <w:bookmarkEnd w:id="1"/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07403B5" w14:textId="77777777" w:rsidR="0074288D" w:rsidRPr="00FB7815" w:rsidRDefault="0074288D" w:rsidP="0074288D">
            <w:pPr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74288D" w:rsidRPr="00FB7815" w14:paraId="6F58B01A" w14:textId="77777777" w:rsidTr="008E4EAD">
        <w:trPr>
          <w:trHeight w:val="283"/>
        </w:trPr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E6F1F27" w14:textId="77777777" w:rsidR="0074288D" w:rsidRPr="00FB7815" w:rsidRDefault="0074288D" w:rsidP="0074288D">
            <w:pPr>
              <w:numPr>
                <w:ilvl w:val="0"/>
                <w:numId w:val="1"/>
              </w:numPr>
              <w:spacing w:after="120" w:line="320" w:lineRule="atLeast"/>
              <w:ind w:right="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7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 neutral (0-50)</w:t>
            </w:r>
          </w:p>
        </w:tc>
        <w:tc>
          <w:tcPr>
            <w:tcW w:w="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AE724" w14:textId="77777777" w:rsidR="0074288D" w:rsidRPr="00FB7815" w:rsidRDefault="0074288D" w:rsidP="0074288D">
            <w:pPr>
              <w:spacing w:after="120" w:line="320" w:lineRule="atLeast"/>
              <w:ind w:right="60" w:firstLine="284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5525753" w14:textId="77777777" w:rsidR="0074288D" w:rsidRPr="00FB7815" w:rsidRDefault="0074288D" w:rsidP="00597978">
            <w:pPr>
              <w:spacing w:after="120" w:line="320" w:lineRule="atLeast"/>
              <w:ind w:right="60" w:firstLine="284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7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05</w:t>
            </w:r>
            <w:r w:rsidRPr="00FB781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2ECDFBF" w14:textId="67B38B5E" w:rsidR="0074288D" w:rsidRPr="00FB7815" w:rsidRDefault="00B7349D" w:rsidP="0074288D">
            <w:pPr>
              <w:spacing w:after="120" w:line="320" w:lineRule="atLeast"/>
              <w:ind w:left="60" w:right="60" w:firstLine="284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4288D" w:rsidRPr="00FB7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3</w:t>
            </w:r>
            <w:r w:rsidR="0074288D" w:rsidRPr="00FB781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4507EFF" w14:textId="5BCEA31E" w:rsidR="0074288D" w:rsidRPr="00FB7815" w:rsidRDefault="00B7349D" w:rsidP="0074288D">
            <w:pPr>
              <w:spacing w:after="120" w:line="320" w:lineRule="atLeast"/>
              <w:ind w:left="60" w:right="60" w:firstLine="284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4288D" w:rsidRPr="00FB7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4</w:t>
            </w:r>
            <w:r w:rsidR="0074288D" w:rsidRPr="00FB781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F24E9F4" w14:textId="44EFCDC3" w:rsidR="0074288D" w:rsidRPr="00FB7815" w:rsidRDefault="00B7349D" w:rsidP="0074288D">
            <w:pPr>
              <w:spacing w:after="120" w:line="320" w:lineRule="atLeast"/>
              <w:ind w:left="60" w:right="60" w:firstLine="284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4288D" w:rsidRPr="00FB7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4</w:t>
            </w:r>
            <w:r w:rsidR="0074288D" w:rsidRPr="00FB781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630365E" w14:textId="28216AFB" w:rsidR="0074288D" w:rsidRPr="00FB7815" w:rsidRDefault="00B7349D" w:rsidP="0074288D">
            <w:pPr>
              <w:spacing w:after="120" w:line="320" w:lineRule="atLeast"/>
              <w:ind w:left="60" w:right="60" w:firstLine="284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4288D" w:rsidRPr="00FB7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0</w:t>
            </w:r>
            <w:r w:rsidR="0074288D" w:rsidRPr="00FB781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2A29063" w14:textId="3D4ECF91" w:rsidR="0074288D" w:rsidRPr="00FB7815" w:rsidRDefault="00B7349D" w:rsidP="0074288D">
            <w:pPr>
              <w:spacing w:after="120" w:line="320" w:lineRule="atLeast"/>
              <w:ind w:left="60" w:right="60" w:firstLine="284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4288D" w:rsidRPr="00FB7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9</w:t>
            </w:r>
            <w:r w:rsidR="0074288D" w:rsidRPr="00FB781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189F071" w14:textId="39906A86" w:rsidR="0074288D" w:rsidRPr="00FB7815" w:rsidRDefault="00B7349D" w:rsidP="0074288D">
            <w:pPr>
              <w:spacing w:after="120" w:line="320" w:lineRule="atLeast"/>
              <w:ind w:left="60" w:right="60" w:firstLine="284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4288D" w:rsidRPr="00FB78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6</w:t>
            </w:r>
            <w:r w:rsidR="0074288D" w:rsidRPr="00FB781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3DA0E05" w14:textId="77777777" w:rsidR="0074288D" w:rsidRPr="00FB7815" w:rsidRDefault="0074288D" w:rsidP="0074288D">
            <w:pPr>
              <w:spacing w:after="120" w:line="320" w:lineRule="atLeast"/>
              <w:ind w:left="60" w:right="60" w:firstLine="284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7815">
              <w:rPr>
                <w:rFonts w:ascii="Times New Roman" w:eastAsia="Calibri" w:hAnsi="Times New Roman" w:cs="Times New Roman"/>
                <w:sz w:val="20"/>
                <w:szCs w:val="20"/>
                <w:lang w:val="en-US" w:eastAsia="nb-NO"/>
              </w:rPr>
              <w:t>–</w:t>
            </w:r>
          </w:p>
        </w:tc>
      </w:tr>
    </w:tbl>
    <w:p w14:paraId="3868D0EE" w14:textId="77777777" w:rsidR="002726C1" w:rsidRPr="00FB7815" w:rsidRDefault="00B33DDF" w:rsidP="00B7349D">
      <w:pPr>
        <w:contextualSpacing/>
        <w:jc w:val="both"/>
        <w:rPr>
          <w:rFonts w:ascii="Times New Roman" w:eastAsia="Calibri" w:hAnsi="Times New Roman" w:cs="Times New Roman"/>
          <w:vanish/>
          <w:sz w:val="24"/>
          <w:szCs w:val="24"/>
          <w:lang w:val="en-US" w:eastAsia="nb-NO"/>
        </w:rPr>
      </w:pPr>
      <w:r w:rsidRPr="00FB7815">
        <w:rPr>
          <w:rFonts w:ascii="Times New Roman" w:eastAsia="Calibri" w:hAnsi="Times New Roman" w:cs="Times New Roman"/>
          <w:i/>
          <w:vanish/>
          <w:sz w:val="24"/>
          <w:szCs w:val="24"/>
          <w:lang w:val="en-US" w:eastAsia="nb-NO"/>
        </w:rPr>
        <w:t xml:space="preserve">Note. </w:t>
      </w:r>
      <w:r w:rsidRPr="00FB7815">
        <w:rPr>
          <w:rFonts w:ascii="Times New Roman" w:eastAsia="Calibri" w:hAnsi="Times New Roman" w:cs="Times New Roman"/>
          <w:vanish/>
          <w:sz w:val="24"/>
          <w:szCs w:val="24"/>
          <w:lang w:val="en-US" w:eastAsia="nb-NO"/>
        </w:rPr>
        <w:t>All pairwise, Pearson correlations **</w:t>
      </w:r>
      <w:r w:rsidRPr="00FB7815">
        <w:rPr>
          <w:rFonts w:ascii="Times New Roman" w:eastAsia="Calibri" w:hAnsi="Times New Roman" w:cs="Times New Roman"/>
          <w:i/>
          <w:vanish/>
          <w:sz w:val="24"/>
          <w:szCs w:val="24"/>
          <w:lang w:val="en-US" w:eastAsia="nb-NO"/>
        </w:rPr>
        <w:t>p &lt;.</w:t>
      </w:r>
      <w:r w:rsidRPr="00FB7815">
        <w:rPr>
          <w:rFonts w:ascii="Times New Roman" w:eastAsia="Calibri" w:hAnsi="Times New Roman" w:cs="Times New Roman"/>
          <w:vanish/>
          <w:sz w:val="24"/>
          <w:szCs w:val="24"/>
          <w:lang w:val="en-US" w:eastAsia="nb-NO"/>
        </w:rPr>
        <w:t xml:space="preserve">01. * </w:t>
      </w:r>
      <w:r w:rsidRPr="00FB7815">
        <w:rPr>
          <w:rFonts w:ascii="Times New Roman" w:eastAsia="Calibri" w:hAnsi="Times New Roman" w:cs="Times New Roman"/>
          <w:i/>
          <w:vanish/>
          <w:sz w:val="24"/>
          <w:szCs w:val="24"/>
          <w:lang w:val="en-US" w:eastAsia="nb-NO"/>
        </w:rPr>
        <w:t>p</w:t>
      </w:r>
      <w:r w:rsidRPr="00FB7815">
        <w:rPr>
          <w:rFonts w:ascii="Times New Roman" w:eastAsia="Calibri" w:hAnsi="Times New Roman" w:cs="Times New Roman"/>
          <w:vanish/>
          <w:sz w:val="24"/>
          <w:szCs w:val="24"/>
          <w:lang w:val="en-US" w:eastAsia="nb-NO"/>
        </w:rPr>
        <w:t xml:space="preserve"> &lt;.05</w:t>
      </w:r>
      <w:r w:rsidR="00B1761D">
        <w:rPr>
          <w:rFonts w:ascii="Times New Roman" w:eastAsia="Calibri" w:hAnsi="Times New Roman" w:cs="Times New Roman"/>
          <w:vanish/>
          <w:sz w:val="24"/>
          <w:szCs w:val="24"/>
          <w:lang w:val="en-US" w:eastAsia="nb-NO"/>
        </w:rPr>
        <w:t>,</w:t>
      </w:r>
      <w:r w:rsidRPr="00FB7815">
        <w:rPr>
          <w:rFonts w:ascii="Times New Roman" w:eastAsia="Calibri" w:hAnsi="Times New Roman" w:cs="Times New Roman"/>
          <w:vanish/>
          <w:sz w:val="24"/>
          <w:szCs w:val="24"/>
          <w:lang w:val="en-US" w:eastAsia="nb-NO"/>
        </w:rPr>
        <w:t xml:space="preserve"> Domestic violence = witnessing domestic violence, CSSI = children’s somatic symptom inventory, </w:t>
      </w:r>
      <w:r w:rsidRPr="00FB7815">
        <w:rPr>
          <w:rFonts w:ascii="Times New Roman" w:eastAsia="Calibri" w:hAnsi="Times New Roman" w:cs="Times New Roman"/>
          <w:sz w:val="24"/>
          <w:szCs w:val="24"/>
          <w:lang w:val="en-US"/>
        </w:rPr>
        <w:t>FA Neutral = false alarm neutral, FA angry = false alarm angry.</w:t>
      </w:r>
    </w:p>
    <w:p w14:paraId="2823FB20" w14:textId="77777777" w:rsidR="002726C1" w:rsidRPr="00FB7815" w:rsidRDefault="002726C1">
      <w:pPr>
        <w:contextualSpacing/>
        <w:rPr>
          <w:rFonts w:ascii="Times New Roman" w:eastAsia="Calibri" w:hAnsi="Times New Roman" w:cs="Times New Roman"/>
          <w:vanish/>
          <w:sz w:val="24"/>
          <w:szCs w:val="24"/>
          <w:lang w:val="en-US" w:eastAsia="nb-NO"/>
        </w:rPr>
      </w:pPr>
    </w:p>
    <w:p w14:paraId="0765CB1A" w14:textId="77777777" w:rsidR="002726C1" w:rsidRPr="00FB7815" w:rsidRDefault="002726C1">
      <w:pPr>
        <w:contextualSpacing/>
        <w:rPr>
          <w:rFonts w:ascii="Times New Roman" w:eastAsia="Calibri" w:hAnsi="Times New Roman" w:cs="Times New Roman"/>
          <w:vanish/>
          <w:sz w:val="24"/>
          <w:szCs w:val="24"/>
          <w:lang w:val="en-US" w:eastAsia="nb-NO"/>
        </w:rPr>
      </w:pPr>
    </w:p>
    <w:p w14:paraId="672D5B11" w14:textId="77777777" w:rsidR="002726C1" w:rsidRPr="00FB7815" w:rsidRDefault="00BB157C" w:rsidP="008E4EAD">
      <w:pPr>
        <w:spacing w:line="360" w:lineRule="auto"/>
        <w:contextualSpacing/>
        <w:rPr>
          <w:rFonts w:ascii="Times New Roman" w:eastAsia="Calibri" w:hAnsi="Times New Roman" w:cs="Times New Roman"/>
          <w:vanish/>
          <w:sz w:val="24"/>
          <w:szCs w:val="24"/>
          <w:lang w:val="en-US" w:eastAsia="nb-NO"/>
        </w:rPr>
      </w:pPr>
      <w:r>
        <w:rPr>
          <w:rFonts w:ascii="Times New Roman" w:eastAsia="Calibri" w:hAnsi="Times New Roman" w:cs="Times New Roman"/>
          <w:b/>
          <w:vanish/>
          <w:sz w:val="24"/>
          <w:szCs w:val="24"/>
          <w:lang w:val="en-US" w:eastAsia="nb-NO"/>
        </w:rPr>
        <w:t xml:space="preserve">Table 2. </w:t>
      </w:r>
      <w:r w:rsidR="00C7291D" w:rsidRPr="00BB157C">
        <w:rPr>
          <w:rFonts w:ascii="Times New Roman" w:eastAsia="Calibri" w:hAnsi="Times New Roman" w:cs="Times New Roman"/>
          <w:i/>
          <w:vanish/>
          <w:sz w:val="24"/>
          <w:szCs w:val="24"/>
          <w:lang w:val="en-US" w:eastAsia="nb-NO"/>
        </w:rPr>
        <w:t>T-test comparing female and male adolescents on all variables</w:t>
      </w:r>
    </w:p>
    <w:tbl>
      <w:tblPr>
        <w:tblStyle w:val="Tabellrutenett"/>
        <w:tblW w:w="9260" w:type="dxa"/>
        <w:tblLook w:val="04A0" w:firstRow="1" w:lastRow="0" w:firstColumn="1" w:lastColumn="0" w:noHBand="0" w:noVBand="1"/>
      </w:tblPr>
      <w:tblGrid>
        <w:gridCol w:w="2581"/>
        <w:gridCol w:w="821"/>
        <w:gridCol w:w="887"/>
        <w:gridCol w:w="936"/>
        <w:gridCol w:w="897"/>
        <w:gridCol w:w="1045"/>
        <w:gridCol w:w="796"/>
        <w:gridCol w:w="1297"/>
      </w:tblGrid>
      <w:tr w:rsidR="004B0A92" w:rsidRPr="00FB7815" w14:paraId="615C9689" w14:textId="77777777" w:rsidTr="008E4EAD">
        <w:trPr>
          <w:trHeight w:val="46"/>
          <w:hidden/>
        </w:trPr>
        <w:tc>
          <w:tcPr>
            <w:tcW w:w="25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0B84F9" w14:textId="77777777" w:rsidR="004B0A92" w:rsidRPr="00FB7815" w:rsidRDefault="004B0A92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</w:p>
        </w:tc>
        <w:tc>
          <w:tcPr>
            <w:tcW w:w="1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F93095" w14:textId="77777777" w:rsidR="004B0A92" w:rsidRPr="00FB7815" w:rsidRDefault="004B0A92" w:rsidP="008E4EAD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  <w:r w:rsidRPr="00FB7815"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Girls</w:t>
            </w:r>
          </w:p>
        </w:tc>
        <w:tc>
          <w:tcPr>
            <w:tcW w:w="18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C97BB9" w14:textId="77777777" w:rsidR="004B0A92" w:rsidRPr="00FB7815" w:rsidRDefault="004B0A92" w:rsidP="008E4EAD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  <w:r w:rsidRPr="00FB7815"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Boys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9C5FDE" w14:textId="77777777" w:rsidR="004B0A92" w:rsidRPr="00FB7815" w:rsidRDefault="004B0A92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16A48F" w14:textId="77777777" w:rsidR="004B0A92" w:rsidRPr="00FB7815" w:rsidRDefault="004B0A92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B3E4C9" w14:textId="77777777" w:rsidR="004B0A92" w:rsidRPr="00FB7815" w:rsidRDefault="004B0A92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</w:p>
        </w:tc>
      </w:tr>
      <w:tr w:rsidR="004B0A92" w:rsidRPr="00FB7815" w14:paraId="330AE76D" w14:textId="77777777" w:rsidTr="008E4EAD">
        <w:trPr>
          <w:trHeight w:val="268"/>
          <w:hidden/>
        </w:trPr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07E35B" w14:textId="77777777" w:rsidR="004B0A92" w:rsidRPr="00FB7815" w:rsidRDefault="004B0A92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A9EEE1" w14:textId="77777777" w:rsidR="004B0A92" w:rsidRPr="00FB7815" w:rsidRDefault="004B0A92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  <w:r w:rsidRPr="00FB7815"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M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3DF8E5" w14:textId="77777777" w:rsidR="004B0A92" w:rsidRPr="00FB7815" w:rsidRDefault="004B0A92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  <w:r w:rsidRPr="00FB7815"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SD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8223C9" w14:textId="77777777" w:rsidR="004B0A92" w:rsidRPr="00FB7815" w:rsidRDefault="004B0A92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  <w:r w:rsidRPr="00FB7815"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M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A3B182" w14:textId="77777777" w:rsidR="004B0A92" w:rsidRPr="00FB7815" w:rsidRDefault="004B0A92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  <w:r w:rsidRPr="00FB7815"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SD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DD99C0" w14:textId="77777777" w:rsidR="004B0A92" w:rsidRPr="00FB7815" w:rsidRDefault="004B0A92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  <w:r w:rsidRPr="00FB7815"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t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602635" w14:textId="77777777" w:rsidR="004B0A92" w:rsidRPr="00FB7815" w:rsidRDefault="004B0A92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  <w:r w:rsidRPr="00FB7815"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p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66F5B" w14:textId="77777777" w:rsidR="004B0A92" w:rsidRPr="00FB7815" w:rsidRDefault="004B0A92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  <w:r w:rsidRPr="00FB781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nb-NO"/>
              </w:rPr>
              <w:t>Cohen’s</w:t>
            </w:r>
            <w:r w:rsidRPr="00FB7815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US" w:eastAsia="nb-NO"/>
              </w:rPr>
              <w:t xml:space="preserve"> d</w:t>
            </w:r>
          </w:p>
        </w:tc>
      </w:tr>
      <w:tr w:rsidR="004B0A92" w:rsidRPr="008E4EAD" w14:paraId="19720CA2" w14:textId="77777777" w:rsidTr="008E4EAD">
        <w:trPr>
          <w:trHeight w:val="245"/>
        </w:trPr>
        <w:tc>
          <w:tcPr>
            <w:tcW w:w="25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5D139E" w14:textId="77777777" w:rsidR="004B0A92" w:rsidRPr="008E4EAD" w:rsidRDefault="008E4EAD" w:rsidP="008E4EAD">
            <w:pPr>
              <w:spacing w:after="120" w:line="360" w:lineRule="auto"/>
              <w:ind w:right="6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mestic violence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C67821" w14:textId="004A47C3" w:rsidR="004B0A92" w:rsidRPr="008E4EAD" w:rsidRDefault="00B7349D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.</w:t>
            </w:r>
            <w:r w:rsidR="004B0A92" w:rsidRPr="008E4EAD"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02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FB5AC2" w14:textId="77777777" w:rsidR="004B0A92" w:rsidRPr="008E4EAD" w:rsidRDefault="004B0A92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  <w:r w:rsidRPr="008E4EAD"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.15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D5BD56" w14:textId="77777777" w:rsidR="004B0A92" w:rsidRPr="008E4EAD" w:rsidRDefault="004B0A92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  <w:r w:rsidRPr="008E4EAD"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.01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CD65A3" w14:textId="77777777" w:rsidR="004B0A92" w:rsidRPr="008E4EAD" w:rsidRDefault="004B0A92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  <w:r w:rsidRPr="008E4EAD"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.14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C0C614" w14:textId="77777777" w:rsidR="004B0A92" w:rsidRPr="008E4EAD" w:rsidRDefault="004B0A92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  <w:r w:rsidRPr="008E4EAD"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2.64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BB905" w14:textId="77777777" w:rsidR="004B0A92" w:rsidRPr="008E4EAD" w:rsidRDefault="004B0A92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  <w:r w:rsidRPr="008E4EAD"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.008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75C0CC" w14:textId="77777777" w:rsidR="004B0A92" w:rsidRPr="008E4EAD" w:rsidRDefault="004B0A92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  <w:r w:rsidRPr="008E4EAD"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.06</w:t>
            </w:r>
          </w:p>
        </w:tc>
      </w:tr>
      <w:tr w:rsidR="004B0A92" w:rsidRPr="008E4EAD" w14:paraId="4CC8F359" w14:textId="77777777" w:rsidTr="008E4EAD">
        <w:trPr>
          <w:trHeight w:val="491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</w:tcPr>
          <w:p w14:paraId="475B5102" w14:textId="77777777" w:rsidR="004B0A92" w:rsidRPr="008E4EAD" w:rsidRDefault="008E4EAD" w:rsidP="008E4EAD">
            <w:pPr>
              <w:spacing w:after="120" w:line="360" w:lineRule="auto"/>
              <w:ind w:right="6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ychological abus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153F8F5F" w14:textId="3C5D6CFF" w:rsidR="004B0A92" w:rsidRPr="008E4EAD" w:rsidRDefault="00B7349D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.</w:t>
            </w:r>
            <w:r w:rsidR="004B0A92" w:rsidRPr="008E4EAD"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1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426BFA97" w14:textId="77777777" w:rsidR="004B0A92" w:rsidRPr="008E4EAD" w:rsidRDefault="004B0A92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  <w:r w:rsidRPr="008E4EAD"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.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3794CD8" w14:textId="77777777" w:rsidR="004B0A92" w:rsidRPr="008E4EAD" w:rsidRDefault="004B0A92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  <w:r w:rsidRPr="008E4EAD"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.1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1F85DA14" w14:textId="77777777" w:rsidR="004B0A92" w:rsidRPr="008E4EAD" w:rsidRDefault="004B0A92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  <w:r w:rsidRPr="008E4EAD"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.3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6D0C0269" w14:textId="77777777" w:rsidR="004B0A92" w:rsidRPr="008E4EAD" w:rsidRDefault="004B0A92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  <w:r w:rsidRPr="008E4EAD"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6.4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00C56B7D" w14:textId="77777777" w:rsidR="004B0A92" w:rsidRPr="008E4EAD" w:rsidRDefault="004B0A92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  <w:r w:rsidRPr="008E4EAD"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.0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30B938E8" w14:textId="77777777" w:rsidR="004B0A92" w:rsidRPr="008E4EAD" w:rsidRDefault="004B0A92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  <w:r w:rsidRPr="008E4EAD"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.06</w:t>
            </w:r>
          </w:p>
        </w:tc>
      </w:tr>
      <w:tr w:rsidR="004B0A92" w:rsidRPr="008E4EAD" w14:paraId="626CFCA6" w14:textId="77777777" w:rsidTr="008E4EAD">
        <w:trPr>
          <w:trHeight w:val="245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</w:tcPr>
          <w:p w14:paraId="542C8538" w14:textId="77777777" w:rsidR="004B0A92" w:rsidRPr="008E4EAD" w:rsidRDefault="008E4EAD" w:rsidP="008E4EAD">
            <w:pPr>
              <w:spacing w:after="120" w:line="360" w:lineRule="auto"/>
              <w:ind w:right="6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al abus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4AFF9C72" w14:textId="01E58439" w:rsidR="004B0A92" w:rsidRPr="008E4EAD" w:rsidRDefault="00B7349D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.</w:t>
            </w:r>
            <w:r w:rsidR="004B0A92" w:rsidRPr="008E4EAD"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0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4B2198DB" w14:textId="77777777" w:rsidR="004B0A92" w:rsidRPr="008E4EAD" w:rsidRDefault="004B0A92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  <w:r w:rsidRPr="008E4EAD"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.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2F1E26C" w14:textId="77777777" w:rsidR="004B0A92" w:rsidRPr="008E4EAD" w:rsidRDefault="004B0A92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  <w:r w:rsidRPr="008E4EAD"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.0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74883368" w14:textId="77777777" w:rsidR="004B0A92" w:rsidRPr="008E4EAD" w:rsidRDefault="004B0A92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  <w:r w:rsidRPr="008E4EAD"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.2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28290562" w14:textId="77777777" w:rsidR="004B0A92" w:rsidRPr="008E4EAD" w:rsidRDefault="004B0A92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  <w:r w:rsidRPr="008E4EAD"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1.7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48C049F5" w14:textId="77777777" w:rsidR="004B0A92" w:rsidRPr="008E4EAD" w:rsidRDefault="004B0A92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  <w:r w:rsidRPr="008E4EAD"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.08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13E20F2D" w14:textId="77777777" w:rsidR="004B0A92" w:rsidRPr="008E4EAD" w:rsidRDefault="004B0A92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  <w:r w:rsidRPr="008E4EAD"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.04</w:t>
            </w:r>
          </w:p>
        </w:tc>
      </w:tr>
      <w:tr w:rsidR="004B0A92" w:rsidRPr="008E4EAD" w14:paraId="65212E40" w14:textId="77777777" w:rsidTr="008E4EAD">
        <w:trPr>
          <w:trHeight w:val="245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</w:tcPr>
          <w:p w14:paraId="0A255B34" w14:textId="77777777" w:rsidR="004B0A92" w:rsidRPr="008E4EAD" w:rsidRDefault="008E4EAD" w:rsidP="008E4EAD">
            <w:pPr>
              <w:spacing w:after="120" w:line="360" w:lineRule="auto"/>
              <w:ind w:right="6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ual abus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562886C6" w14:textId="77777777" w:rsidR="004B0A92" w:rsidRPr="008E4EAD" w:rsidRDefault="004B0A92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  <w:r w:rsidRPr="008E4EAD"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.0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6BC72C33" w14:textId="77777777" w:rsidR="004B0A92" w:rsidRPr="008E4EAD" w:rsidRDefault="004B0A92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  <w:r w:rsidRPr="008E4EAD"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.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2F78B4D" w14:textId="77777777" w:rsidR="004B0A92" w:rsidRPr="008E4EAD" w:rsidRDefault="004B0A92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  <w:r w:rsidRPr="008E4EAD"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.0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7DA7DCAA" w14:textId="77777777" w:rsidR="004B0A92" w:rsidRPr="008E4EAD" w:rsidRDefault="004B0A92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  <w:r w:rsidRPr="008E4EAD"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.1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2BC961D7" w14:textId="77777777" w:rsidR="004B0A92" w:rsidRPr="008E4EAD" w:rsidRDefault="004B0A92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  <w:r w:rsidRPr="008E4EAD"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3.7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67BB4726" w14:textId="77777777" w:rsidR="004B0A92" w:rsidRPr="008E4EAD" w:rsidRDefault="004B0A92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  <w:r w:rsidRPr="008E4EAD"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.0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16A5790A" w14:textId="77777777" w:rsidR="004B0A92" w:rsidRPr="008E4EAD" w:rsidRDefault="004B0A92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  <w:r w:rsidRPr="008E4EAD"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.08</w:t>
            </w:r>
          </w:p>
        </w:tc>
      </w:tr>
      <w:tr w:rsidR="004B0A92" w:rsidRPr="008E4EAD" w14:paraId="389D4F9D" w14:textId="77777777" w:rsidTr="008E4EAD">
        <w:trPr>
          <w:trHeight w:val="245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</w:tcPr>
          <w:p w14:paraId="44F8413D" w14:textId="77777777" w:rsidR="004B0A92" w:rsidRPr="008E4EAD" w:rsidRDefault="008E4EAD" w:rsidP="008E4EAD">
            <w:pPr>
              <w:spacing w:after="120" w:line="360" w:lineRule="auto"/>
              <w:ind w:right="6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S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2EBA1E6" w14:textId="77777777" w:rsidR="004B0A92" w:rsidRPr="008E4EAD" w:rsidRDefault="004B0A92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  <w:r w:rsidRPr="008E4EAD"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.7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24AE94C7" w14:textId="77777777" w:rsidR="004B0A92" w:rsidRPr="008E4EAD" w:rsidRDefault="004B0A92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  <w:r w:rsidRPr="008E4EAD"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.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88E4DD1" w14:textId="77777777" w:rsidR="004B0A92" w:rsidRPr="008E4EAD" w:rsidRDefault="004B0A92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  <w:r w:rsidRPr="008E4EAD"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.4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664C2C41" w14:textId="77777777" w:rsidR="004B0A92" w:rsidRPr="008E4EAD" w:rsidRDefault="004B0A92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  <w:r w:rsidRPr="008E4EAD"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.5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134AB7F2" w14:textId="77777777" w:rsidR="004B0A92" w:rsidRPr="008E4EAD" w:rsidRDefault="004B0A92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  <w:r w:rsidRPr="008E4EAD"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22.7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347F7BD5" w14:textId="77777777" w:rsidR="004B0A92" w:rsidRPr="008E4EAD" w:rsidRDefault="004B0A92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  <w:r w:rsidRPr="008E4EAD"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.0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19BE67B5" w14:textId="77777777" w:rsidR="004B0A92" w:rsidRPr="008E4EAD" w:rsidRDefault="004B0A92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  <w:r w:rsidRPr="008E4EAD"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.54</w:t>
            </w:r>
          </w:p>
        </w:tc>
      </w:tr>
      <w:tr w:rsidR="004B0A92" w:rsidRPr="008E4EAD" w14:paraId="2AD30DC8" w14:textId="77777777" w:rsidTr="008E4EAD">
        <w:trPr>
          <w:trHeight w:val="245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</w:tcPr>
          <w:p w14:paraId="0604111B" w14:textId="77777777" w:rsidR="004B0A92" w:rsidRPr="008E4EAD" w:rsidRDefault="008E4EAD" w:rsidP="008E4EAD">
            <w:pPr>
              <w:spacing w:after="120" w:line="360" w:lineRule="auto"/>
              <w:ind w:right="6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 neutr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6510EED4" w14:textId="77777777" w:rsidR="004B0A92" w:rsidRPr="008E4EAD" w:rsidRDefault="004B0A92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  <w:r w:rsidRPr="008E4EAD"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13.1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55A739CB" w14:textId="77777777" w:rsidR="004B0A92" w:rsidRPr="008E4EAD" w:rsidRDefault="004B0A92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  <w:r w:rsidRPr="008E4EAD"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12.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B61077A" w14:textId="77777777" w:rsidR="004B0A92" w:rsidRPr="008E4EAD" w:rsidRDefault="004B0A92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  <w:r w:rsidRPr="008E4EAD"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16.4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246887EC" w14:textId="77777777" w:rsidR="004B0A92" w:rsidRPr="008E4EAD" w:rsidRDefault="004B0A92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  <w:r w:rsidRPr="008E4EAD"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13.9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59332FD7" w14:textId="77777777" w:rsidR="004B0A92" w:rsidRPr="008E4EAD" w:rsidRDefault="004B0A92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  <w:r w:rsidRPr="008E4EAD"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-10.7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1BBF3368" w14:textId="77777777" w:rsidR="004B0A92" w:rsidRPr="008E4EAD" w:rsidRDefault="004B0A92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  <w:r w:rsidRPr="008E4EAD"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.0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1123F0A1" w14:textId="77777777" w:rsidR="004B0A92" w:rsidRPr="008E4EAD" w:rsidRDefault="004B0A92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  <w:r w:rsidRPr="008E4EAD"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.25</w:t>
            </w:r>
          </w:p>
        </w:tc>
      </w:tr>
      <w:tr w:rsidR="004B0A92" w:rsidRPr="008E4EAD" w14:paraId="15853B5C" w14:textId="77777777" w:rsidTr="008E4EAD">
        <w:trPr>
          <w:trHeight w:val="245"/>
        </w:trPr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C47B75" w14:textId="77777777" w:rsidR="004B0A92" w:rsidRPr="008E4EAD" w:rsidRDefault="008E4EAD" w:rsidP="008E4EAD">
            <w:pPr>
              <w:spacing w:after="120" w:line="360" w:lineRule="auto"/>
              <w:ind w:right="6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 angry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1347B" w14:textId="77777777" w:rsidR="004B0A92" w:rsidRPr="008E4EAD" w:rsidRDefault="004B0A92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  <w:r w:rsidRPr="008E4EAD"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19.9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751FD" w14:textId="77777777" w:rsidR="004B0A92" w:rsidRPr="008E4EAD" w:rsidRDefault="004B0A92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  <w:r w:rsidRPr="008E4EAD"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14.4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E121C4" w14:textId="77777777" w:rsidR="004B0A92" w:rsidRPr="008E4EAD" w:rsidRDefault="004B0A92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  <w:r w:rsidRPr="008E4EAD"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23.7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D92149" w14:textId="77777777" w:rsidR="004B0A92" w:rsidRPr="008E4EAD" w:rsidRDefault="004B0A92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  <w:r w:rsidRPr="008E4EAD"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15.2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ED97E" w14:textId="77777777" w:rsidR="004B0A92" w:rsidRPr="008E4EAD" w:rsidRDefault="004B0A92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  <w:r w:rsidRPr="008E4EAD"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-10.8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4A86DE" w14:textId="77777777" w:rsidR="004B0A92" w:rsidRPr="008E4EAD" w:rsidRDefault="004B0A92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  <w:r w:rsidRPr="008E4EAD"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.00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4F985" w14:textId="77777777" w:rsidR="004B0A92" w:rsidRPr="008E4EAD" w:rsidRDefault="004B0A92" w:rsidP="008E4EA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</w:pPr>
            <w:r w:rsidRPr="008E4EAD">
              <w:rPr>
                <w:rFonts w:ascii="Times New Roman" w:eastAsia="Calibri" w:hAnsi="Times New Roman" w:cs="Times New Roman"/>
                <w:vanish/>
                <w:sz w:val="24"/>
                <w:szCs w:val="24"/>
                <w:lang w:val="en-US" w:eastAsia="nb-NO"/>
              </w:rPr>
              <w:t>.25</w:t>
            </w:r>
          </w:p>
        </w:tc>
      </w:tr>
    </w:tbl>
    <w:p w14:paraId="3342FC4F" w14:textId="77777777" w:rsidR="002726C1" w:rsidRPr="00FB7815" w:rsidRDefault="00BB157C" w:rsidP="00B7349D">
      <w:pPr>
        <w:spacing w:line="360" w:lineRule="auto"/>
        <w:contextualSpacing/>
        <w:jc w:val="both"/>
        <w:rPr>
          <w:rFonts w:ascii="Times New Roman" w:eastAsia="Calibri" w:hAnsi="Times New Roman" w:cs="Times New Roman"/>
          <w:vanish/>
          <w:sz w:val="24"/>
          <w:szCs w:val="24"/>
          <w:lang w:val="en-US" w:eastAsia="nb-NO"/>
        </w:rPr>
      </w:pPr>
      <w:r>
        <w:rPr>
          <w:rFonts w:ascii="Times New Roman" w:eastAsia="Calibri" w:hAnsi="Times New Roman" w:cs="Times New Roman"/>
          <w:i/>
          <w:vanish/>
          <w:sz w:val="24"/>
          <w:szCs w:val="24"/>
          <w:lang w:val="en-US" w:eastAsia="nb-NO"/>
        </w:rPr>
        <w:t xml:space="preserve">Note. </w:t>
      </w:r>
      <w:r w:rsidRPr="00FB7815">
        <w:rPr>
          <w:rFonts w:ascii="Times New Roman" w:eastAsia="Calibri" w:hAnsi="Times New Roman" w:cs="Times New Roman"/>
          <w:i/>
          <w:vanish/>
          <w:sz w:val="24"/>
          <w:szCs w:val="24"/>
          <w:lang w:val="en-US" w:eastAsia="nb-NO"/>
        </w:rPr>
        <w:t>M</w:t>
      </w:r>
      <w:r w:rsidRPr="00FB7815">
        <w:rPr>
          <w:rFonts w:ascii="Times New Roman" w:eastAsia="Calibri" w:hAnsi="Times New Roman" w:cs="Times New Roman"/>
          <w:vanish/>
          <w:sz w:val="24"/>
          <w:szCs w:val="24"/>
          <w:lang w:val="en-US" w:eastAsia="nb-NO"/>
        </w:rPr>
        <w:t xml:space="preserve">, mean. </w:t>
      </w:r>
      <w:r w:rsidRPr="00FB7815">
        <w:rPr>
          <w:rFonts w:ascii="Times New Roman" w:eastAsia="Calibri" w:hAnsi="Times New Roman" w:cs="Times New Roman"/>
          <w:i/>
          <w:vanish/>
          <w:sz w:val="24"/>
          <w:szCs w:val="24"/>
          <w:lang w:val="en-US" w:eastAsia="nb-NO"/>
        </w:rPr>
        <w:t xml:space="preserve">SD, </w:t>
      </w:r>
      <w:r w:rsidRPr="00FB7815">
        <w:rPr>
          <w:rFonts w:ascii="Times New Roman" w:eastAsia="Calibri" w:hAnsi="Times New Roman" w:cs="Times New Roman"/>
          <w:vanish/>
          <w:sz w:val="24"/>
          <w:szCs w:val="24"/>
          <w:lang w:val="en-US" w:eastAsia="nb-NO"/>
        </w:rPr>
        <w:t>standard deviation.</w:t>
      </w:r>
      <w:r>
        <w:rPr>
          <w:rFonts w:ascii="Times New Roman" w:eastAsia="Calibri" w:hAnsi="Times New Roman" w:cs="Times New Roman"/>
          <w:vanish/>
          <w:sz w:val="24"/>
          <w:szCs w:val="24"/>
          <w:lang w:val="en-US" w:eastAsia="nb-NO"/>
        </w:rPr>
        <w:t xml:space="preserve"> </w:t>
      </w:r>
      <w:r w:rsidRPr="00FB7815">
        <w:rPr>
          <w:rFonts w:ascii="Times New Roman" w:eastAsia="Calibri" w:hAnsi="Times New Roman" w:cs="Times New Roman"/>
          <w:vanish/>
          <w:sz w:val="24"/>
          <w:szCs w:val="24"/>
          <w:lang w:val="en-US" w:eastAsia="nb-NO"/>
        </w:rPr>
        <w:t xml:space="preserve">Domestic violence = witnessing domestic violence, CSSI = children’s somatic symptom inventory, </w:t>
      </w:r>
      <w:r w:rsidRPr="00FB7815">
        <w:rPr>
          <w:rFonts w:ascii="Times New Roman" w:eastAsia="Calibri" w:hAnsi="Times New Roman" w:cs="Times New Roman"/>
          <w:sz w:val="24"/>
          <w:szCs w:val="24"/>
          <w:lang w:val="en-US"/>
        </w:rPr>
        <w:t>FA Neutral = false alarm neutral, FA angry = false alarm angry.</w:t>
      </w:r>
    </w:p>
    <w:sectPr w:rsidR="002726C1" w:rsidRPr="00FB78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C4245F"/>
    <w:multiLevelType w:val="hybridMultilevel"/>
    <w:tmpl w:val="A2925B5E"/>
    <w:lvl w:ilvl="0" w:tplc="95D2230A">
      <w:start w:val="1"/>
      <w:numFmt w:val="decimal"/>
      <w:lvlText w:val="%1."/>
      <w:lvlJc w:val="left"/>
      <w:pPr>
        <w:ind w:left="704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24" w:hanging="360"/>
      </w:pPr>
    </w:lvl>
    <w:lvl w:ilvl="2" w:tplc="0414001B" w:tentative="1">
      <w:start w:val="1"/>
      <w:numFmt w:val="lowerRoman"/>
      <w:lvlText w:val="%3."/>
      <w:lvlJc w:val="right"/>
      <w:pPr>
        <w:ind w:left="2144" w:hanging="180"/>
      </w:pPr>
    </w:lvl>
    <w:lvl w:ilvl="3" w:tplc="0414000F" w:tentative="1">
      <w:start w:val="1"/>
      <w:numFmt w:val="decimal"/>
      <w:lvlText w:val="%4."/>
      <w:lvlJc w:val="left"/>
      <w:pPr>
        <w:ind w:left="2864" w:hanging="360"/>
      </w:pPr>
    </w:lvl>
    <w:lvl w:ilvl="4" w:tplc="04140019" w:tentative="1">
      <w:start w:val="1"/>
      <w:numFmt w:val="lowerLetter"/>
      <w:lvlText w:val="%5."/>
      <w:lvlJc w:val="left"/>
      <w:pPr>
        <w:ind w:left="3584" w:hanging="360"/>
      </w:pPr>
    </w:lvl>
    <w:lvl w:ilvl="5" w:tplc="0414001B" w:tentative="1">
      <w:start w:val="1"/>
      <w:numFmt w:val="lowerRoman"/>
      <w:lvlText w:val="%6."/>
      <w:lvlJc w:val="right"/>
      <w:pPr>
        <w:ind w:left="4304" w:hanging="180"/>
      </w:pPr>
    </w:lvl>
    <w:lvl w:ilvl="6" w:tplc="0414000F" w:tentative="1">
      <w:start w:val="1"/>
      <w:numFmt w:val="decimal"/>
      <w:lvlText w:val="%7."/>
      <w:lvlJc w:val="left"/>
      <w:pPr>
        <w:ind w:left="5024" w:hanging="360"/>
      </w:pPr>
    </w:lvl>
    <w:lvl w:ilvl="7" w:tplc="04140019" w:tentative="1">
      <w:start w:val="1"/>
      <w:numFmt w:val="lowerLetter"/>
      <w:lvlText w:val="%8."/>
      <w:lvlJc w:val="left"/>
      <w:pPr>
        <w:ind w:left="5744" w:hanging="360"/>
      </w:pPr>
    </w:lvl>
    <w:lvl w:ilvl="8" w:tplc="0414001B" w:tentative="1">
      <w:start w:val="1"/>
      <w:numFmt w:val="lowerRoman"/>
      <w:lvlText w:val="%9."/>
      <w:lvlJc w:val="right"/>
      <w:pPr>
        <w:ind w:left="646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3DDF"/>
    <w:rsid w:val="002050C1"/>
    <w:rsid w:val="002726C1"/>
    <w:rsid w:val="00387B3F"/>
    <w:rsid w:val="004B0A92"/>
    <w:rsid w:val="004D0681"/>
    <w:rsid w:val="00597978"/>
    <w:rsid w:val="0074288D"/>
    <w:rsid w:val="007927B3"/>
    <w:rsid w:val="007C0B32"/>
    <w:rsid w:val="008E4EAD"/>
    <w:rsid w:val="00A951ED"/>
    <w:rsid w:val="00B1761D"/>
    <w:rsid w:val="00B33DDF"/>
    <w:rsid w:val="00B7349D"/>
    <w:rsid w:val="00BB157C"/>
    <w:rsid w:val="00C7291D"/>
    <w:rsid w:val="00CA59B0"/>
    <w:rsid w:val="00CF4B24"/>
    <w:rsid w:val="00FB7815"/>
    <w:rsid w:val="00FF0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455389"/>
  <w15:chartTrackingRefBased/>
  <w15:docId w15:val="{CC8053D4-6EAC-409F-9A89-BFADA78E9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3DDF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B33DDF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B33DDF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B33DDF"/>
    <w:rPr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B33D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B33DDF"/>
    <w:rPr>
      <w:rFonts w:ascii="Segoe UI" w:hAnsi="Segoe UI" w:cs="Segoe UI"/>
      <w:sz w:val="18"/>
      <w:szCs w:val="18"/>
    </w:rPr>
  </w:style>
  <w:style w:type="table" w:styleId="Tabellrutenett">
    <w:name w:val="Table Grid"/>
    <w:basedOn w:val="Vanligtabell"/>
    <w:uiPriority w:val="39"/>
    <w:rsid w:val="007C0B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2050C1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2050C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ntTable" Target="fontTable.xml"/><Relationship Id="rId5" Type="http://schemas.openxmlformats.org/officeDocument/2006/relationships/customXml" Target="../customXml/item5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0ECB02E8BFC34DBC0C0E16D03821AC" ma:contentTypeVersion="0" ma:contentTypeDescription="Create a new document." ma:contentTypeScope="" ma:versionID="68a5887d05b4ed515d1dc73345314b39">
  <xsd:schema xmlns:xsd="http://www.w3.org/2001/XMLSchema" xmlns:xs="http://www.w3.org/2001/XMLSchema" xmlns:p="http://schemas.microsoft.com/office/2006/metadata/properties" xmlns:ns2="16c89fd1-7d66-4561-b9ac-0e840cb2c949" targetNamespace="http://schemas.microsoft.com/office/2006/metadata/properties" ma:root="true" ma:fieldsID="91d059c30dc873f570f595c96cf37b7a" ns2:_="">
    <xsd:import namespace="16c89fd1-7d66-4561-b9ac-0e840cb2c949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2:ProsjektID" minOccurs="0"/>
                <xsd:element ref="ns2:Dokumentstatus" minOccurs="0"/>
                <xsd:element ref="ns2:Årstall" minOccurs="0"/>
                <xsd:element ref="ns2:OpprinneligForfatte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c89fd1-7d66-4561-b9ac-0e840cb2c949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ProsjektID" ma:index="11" nillable="true" ma:displayName="ProsjektID" ma:hidden="true" ma:internalName="ProsjektID" ma:readOnly="false" ma:percentage="FALSE">
      <xsd:simpleType>
        <xsd:restriction base="dms:Number"/>
      </xsd:simpleType>
    </xsd:element>
    <xsd:element name="Dokumentstatus" ma:index="12" nillable="true" ma:displayName="Dokumentstatus" ma:format="Dropdown" ma:internalName="Dokumentstatus">
      <xsd:simpleType>
        <xsd:restriction base="dms:Choice">
          <xsd:enumeration value="I arbeid"/>
          <xsd:enumeration value="Ferdig"/>
          <xsd:enumeration value="Utdatert"/>
        </xsd:restriction>
      </xsd:simpleType>
    </xsd:element>
    <xsd:element name="Årstall" ma:index="13" nillable="true" ma:displayName="Årstall" ma:default="2022" ma:format="Dropdown" ma:internalName="_x00c5_rstall">
      <xsd:simpleType>
        <xsd:restriction base="dms:Choice">
          <xsd:enumeration value="2022"/>
          <xsd:enumeration value="2021"/>
          <xsd:enumeration value="2020"/>
          <xsd:enumeration value="2019"/>
          <xsd:enumeration value="2018"/>
          <xsd:enumeration value="2017"/>
          <xsd:enumeration value="2016"/>
          <xsd:enumeration value="2015"/>
          <xsd:enumeration value="2014"/>
          <xsd:enumeration value="2013"/>
          <xsd:enumeration value="2012"/>
          <xsd:enumeration value="2011"/>
          <xsd:enumeration value="2010"/>
          <xsd:enumeration value="2009"/>
          <xsd:enumeration value="2008"/>
          <xsd:enumeration value="2007"/>
          <xsd:enumeration value="2006"/>
          <xsd:enumeration value="2005"/>
          <xsd:enumeration value="2004"/>
        </xsd:restriction>
      </xsd:simpleType>
    </xsd:element>
    <xsd:element name="OpprinneligForfatter" ma:index="14" nillable="true" ma:displayName="OpprinneligForfatter" ma:hidden="true" ma:internalName="OpprinneligForfatter" ma:readOnly="false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5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customXsn xmlns="http://schemas.microsoft.com/office/2006/metadata/customXsn">
  <xsnLocation/>
  <cached>True</cached>
  <openByDefault>True</openByDefault>
  <xsnScope/>
</customXsn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okumentstatus xmlns="16c89fd1-7d66-4561-b9ac-0e840cb2c949" xsi:nil="true"/>
    <ProsjektID xmlns="16c89fd1-7d66-4561-b9ac-0e840cb2c949" xsi:nil="true"/>
    <OpprinneligForfatter xmlns="16c89fd1-7d66-4561-b9ac-0e840cb2c949" xsi:nil="true"/>
    <Årstall xmlns="16c89fd1-7d66-4561-b9ac-0e840cb2c949">2022</Årstall>
    <_dlc_DocId xmlns="16c89fd1-7d66-4561-b9ac-0e840cb2c949">4FRN27DM7HUH-635767099-141</_dlc_DocId>
    <_dlc_DocIdUrl xmlns="16c89fd1-7d66-4561-b9ac-0e840cb2c949">
      <Url>https://intranett.nkvts.no/prosjekter/4500/_layouts/15/DocIdRedir.aspx?ID=4FRN27DM7HUH-635767099-141</Url>
      <Description>4FRN27DM7HUH-635767099-141</Description>
    </_dlc_DocIdUrl>
  </documentManagement>
</p:properties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EF120F-7FF7-440F-AB1E-FA3F0BEB49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c89fd1-7d66-4561-b9ac-0e840cb2c9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70A2A71-5B38-4874-8394-07D146DF62D3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04E1EE4E-CA15-4039-B69E-F4F5FC80C31F}">
  <ds:schemaRefs>
    <ds:schemaRef ds:uri="http://schemas.microsoft.com/office/2006/metadata/customXsn"/>
  </ds:schemaRefs>
</ds:datastoreItem>
</file>

<file path=customXml/itemProps4.xml><?xml version="1.0" encoding="utf-8"?>
<ds:datastoreItem xmlns:ds="http://schemas.openxmlformats.org/officeDocument/2006/customXml" ds:itemID="{E4757C0D-2DC2-4738-A87A-DA5CBCFEB879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973AF35E-E100-45EA-AB03-67513EE40AA9}">
  <ds:schemaRefs>
    <ds:schemaRef ds:uri="http://purl.org/dc/dcmitype/"/>
    <ds:schemaRef ds:uri="16c89fd1-7d66-4561-b9ac-0e840cb2c949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www.w3.org/XML/1998/namespace"/>
  </ds:schemaRefs>
</ds:datastoreItem>
</file>

<file path=customXml/itemProps6.xml><?xml version="1.0" encoding="utf-8"?>
<ds:datastoreItem xmlns:ds="http://schemas.openxmlformats.org/officeDocument/2006/customXml" ds:itemID="{CD809ED2-B67B-471E-AC91-7760D39C0D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ætren, Sjur Skjørshammer</dc:creator>
  <cp:keywords/>
  <dc:description/>
  <cp:lastModifiedBy>Sætren, Sjur Skjørshammer</cp:lastModifiedBy>
  <cp:revision>2</cp:revision>
  <dcterms:created xsi:type="dcterms:W3CDTF">2022-03-04T10:31:00Z</dcterms:created>
  <dcterms:modified xsi:type="dcterms:W3CDTF">2022-03-04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0ECB02E8BFC34DBC0C0E16D03821AC</vt:lpwstr>
  </property>
  <property fmtid="{D5CDD505-2E9C-101B-9397-08002B2CF9AE}" pid="3" name="_dlc_DocIdItemGuid">
    <vt:lpwstr>88ffc6ce-dec9-4f74-aa2f-f2d3da2a7a14</vt:lpwstr>
  </property>
</Properties>
</file>